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016"/>
        <w:gridCol w:w="2242"/>
        <w:gridCol w:w="2624"/>
        <w:gridCol w:w="998"/>
        <w:gridCol w:w="1047"/>
        <w:gridCol w:w="1019"/>
        <w:gridCol w:w="1019"/>
        <w:gridCol w:w="1022"/>
        <w:gridCol w:w="1232"/>
        <w:gridCol w:w="1743"/>
      </w:tblGrid>
      <w:tr w:rsidR="007B5543" w:rsidRPr="00776291" w14:paraId="56150015" w14:textId="77777777" w:rsidTr="00140A9F">
        <w:trPr>
          <w:trHeight w:val="860"/>
        </w:trPr>
        <w:tc>
          <w:tcPr>
            <w:tcW w:w="46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60BDAE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Pathology code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D9FBE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Organ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8A0BB6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Inmmunohistochemistry</w:t>
            </w:r>
            <w:proofErr w:type="spellEnd"/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(IHC)</w:t>
            </w:r>
          </w:p>
        </w:tc>
        <w:tc>
          <w:tcPr>
            <w:tcW w:w="8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942685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Cell type positive for viral antigen 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3AA7AA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Negative Strand</w:t>
            </w:r>
          </w:p>
        </w:tc>
        <w:tc>
          <w:tcPr>
            <w:tcW w:w="34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E2F008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ID Sample </w:t>
            </w:r>
          </w:p>
        </w:tc>
        <w:tc>
          <w:tcPr>
            <w:tcW w:w="33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C33071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Nucleic Acid Conc [ng/µL]</w:t>
            </w:r>
          </w:p>
        </w:tc>
        <w:tc>
          <w:tcPr>
            <w:tcW w:w="33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CA2E57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260/280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04A4C0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260/230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D5409D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Genbank</w:t>
            </w:r>
            <w:proofErr w:type="spellEnd"/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code</w:t>
            </w:r>
          </w:p>
        </w:tc>
        <w:tc>
          <w:tcPr>
            <w:tcW w:w="56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C0AD18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 sequence sizes pb</w:t>
            </w:r>
          </w:p>
        </w:tc>
      </w:tr>
      <w:tr w:rsidR="007B5543" w:rsidRPr="00776291" w14:paraId="68E544A6" w14:textId="77777777" w:rsidTr="00140A9F">
        <w:trPr>
          <w:trHeight w:val="30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B10FE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3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9BAF3F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42D503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96B753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4A7CCF5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12C23D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566B42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03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01A5B5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E2E04C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8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679EB4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OP491462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E45053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09</w:t>
            </w:r>
          </w:p>
        </w:tc>
      </w:tr>
      <w:tr w:rsidR="007B5543" w:rsidRPr="00776291" w14:paraId="737B37A0" w14:textId="77777777" w:rsidTr="00140A9F">
        <w:trPr>
          <w:trHeight w:val="320"/>
        </w:trPr>
        <w:tc>
          <w:tcPr>
            <w:tcW w:w="4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E878D5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1451D5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ung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3826B7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D609EC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lveolar septum infiltrate cell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6F74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C393C3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C86A5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98.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5A378D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0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B5EF08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05</w:t>
            </w:r>
          </w:p>
        </w:tc>
        <w:tc>
          <w:tcPr>
            <w:tcW w:w="4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43D1AA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734E67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7B5543" w:rsidRPr="00776291" w14:paraId="597128E9" w14:textId="77777777" w:rsidTr="00140A9F">
        <w:trPr>
          <w:trHeight w:val="30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11FCB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4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219FC8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F9E2B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27C7E1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E4E3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30B523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45F128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7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E5798F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195261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1E2DD5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752AAD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7B5543" w:rsidRPr="00776291" w14:paraId="794E6AF5" w14:textId="77777777" w:rsidTr="00140A9F">
        <w:trPr>
          <w:trHeight w:val="320"/>
        </w:trPr>
        <w:tc>
          <w:tcPr>
            <w:tcW w:w="4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53B69E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35BAFE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pleen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77B54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Negative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E71B9B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Negative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3BEE43F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EB18A0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C093D0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9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9782E5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29744F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1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03D341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OP49159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703011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</w:p>
        </w:tc>
      </w:tr>
      <w:tr w:rsidR="007B5543" w:rsidRPr="00776291" w14:paraId="002CE94E" w14:textId="77777777" w:rsidTr="00140A9F">
        <w:trPr>
          <w:trHeight w:val="30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06A266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4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34FF86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DF8C5E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Positive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BCE1EB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D7E2C6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C7B1D6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24B18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30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CBBFE4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315FEE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DDF832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2B68C3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7B5543" w:rsidRPr="00776291" w14:paraId="7F2B348F" w14:textId="77777777" w:rsidTr="00140A9F">
        <w:trPr>
          <w:trHeight w:val="300"/>
        </w:trPr>
        <w:tc>
          <w:tcPr>
            <w:tcW w:w="46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5FEFCF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23BB9A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u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84EBBD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Negative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F894EC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lveolar septum infiltrate cell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1A0AF3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C6EB94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EC6D30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6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C998AA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6918D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FEAA05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716C25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7B5543" w:rsidRPr="00776291" w14:paraId="023D6C54" w14:textId="77777777" w:rsidTr="00140A9F">
        <w:trPr>
          <w:trHeight w:val="300"/>
        </w:trPr>
        <w:tc>
          <w:tcPr>
            <w:tcW w:w="46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78C5CC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ED0A18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ple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4D274D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8D9350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Negative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D4D82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3749B3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B7296E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9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6139ED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C17B3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.4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EA1CAE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OP4915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F1971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99</w:t>
            </w:r>
          </w:p>
        </w:tc>
      </w:tr>
      <w:tr w:rsidR="007B5543" w:rsidRPr="00776291" w14:paraId="0221A151" w14:textId="77777777" w:rsidTr="00140A9F">
        <w:trPr>
          <w:trHeight w:val="320"/>
        </w:trPr>
        <w:tc>
          <w:tcPr>
            <w:tcW w:w="4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9717D6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1E3A1D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ear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4C3CCD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Negative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6975E8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Negative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1240E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F4FB76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03CB99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5.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4A8025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C6D7C9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1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F51C2A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EA4C4E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7B5543" w:rsidRPr="00776291" w14:paraId="38DB9979" w14:textId="77777777" w:rsidTr="00140A9F">
        <w:trPr>
          <w:trHeight w:val="320"/>
        </w:trPr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364F0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46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182BF0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E62C5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C40723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B0CB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8D4773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9ED660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63.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370ACA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49B876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DA6A8B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DA2C7E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7B5543" w:rsidRPr="00776291" w14:paraId="7A4FC268" w14:textId="77777777" w:rsidTr="00140A9F">
        <w:trPr>
          <w:trHeight w:val="32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B9B856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479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859C77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44F9A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28" w:type="dxa"/>
              <w:bottom w:w="28" w:type="dxa"/>
            </w:tcMar>
            <w:vAlign w:val="center"/>
            <w:hideMark/>
          </w:tcPr>
          <w:p w14:paraId="1C2AD0D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Hepatocytes, </w:t>
            </w:r>
            <w:proofErr w:type="spellStart"/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osoidal</w:t>
            </w:r>
            <w:proofErr w:type="spellEnd"/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cells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319A990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2ED81F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0-1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CA024E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30.8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6B42D3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2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936C65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78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64802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OP491529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B96267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99</w:t>
            </w:r>
          </w:p>
        </w:tc>
      </w:tr>
      <w:tr w:rsidR="007B5543" w:rsidRPr="00776291" w14:paraId="61132C1D" w14:textId="77777777" w:rsidTr="00140A9F">
        <w:trPr>
          <w:trHeight w:val="320"/>
        </w:trPr>
        <w:tc>
          <w:tcPr>
            <w:tcW w:w="4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0E1FBC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883EB3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7E3572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28" w:type="dxa"/>
              <w:bottom w:w="28" w:type="dxa"/>
            </w:tcMar>
            <w:vAlign w:val="center"/>
            <w:hideMark/>
          </w:tcPr>
          <w:p w14:paraId="47923EAA" w14:textId="77777777" w:rsidR="007B5543" w:rsidRPr="00776291" w:rsidRDefault="007B5543" w:rsidP="002B55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24" w:type="pct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507AEA0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67017E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0-4</w:t>
            </w:r>
          </w:p>
        </w:tc>
        <w:tc>
          <w:tcPr>
            <w:tcW w:w="331" w:type="pct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552F10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30.8</w:t>
            </w:r>
          </w:p>
        </w:tc>
        <w:tc>
          <w:tcPr>
            <w:tcW w:w="331" w:type="pct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F69FF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2</w:t>
            </w:r>
          </w:p>
        </w:tc>
        <w:tc>
          <w:tcPr>
            <w:tcW w:w="332" w:type="pct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564C16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7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55D002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OP491465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BDBFA0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21</w:t>
            </w:r>
          </w:p>
        </w:tc>
      </w:tr>
      <w:tr w:rsidR="007B5543" w:rsidRPr="00776291" w14:paraId="31337409" w14:textId="77777777" w:rsidTr="00140A9F">
        <w:trPr>
          <w:trHeight w:val="30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7904B5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484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A8588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657E9F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5B661F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0D85EE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7BC88A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6D40B6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93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FC6100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C618EB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7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5AE03D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D6096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7B5543" w:rsidRPr="00776291" w14:paraId="42EBFB8A" w14:textId="77777777" w:rsidTr="00140A9F">
        <w:trPr>
          <w:trHeight w:val="320"/>
        </w:trPr>
        <w:tc>
          <w:tcPr>
            <w:tcW w:w="4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DF738EA" w14:textId="77777777" w:rsidR="007B5543" w:rsidRPr="00776291" w:rsidRDefault="007B5543" w:rsidP="002B55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04F32F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962EBE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3018D6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9BA6D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75CD6A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A2CBB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65.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36EBEB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A966C8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7CD99C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5907BD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7B5543" w:rsidRPr="00776291" w14:paraId="2BFB44DB" w14:textId="77777777" w:rsidTr="00140A9F">
        <w:trPr>
          <w:trHeight w:val="30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21DB08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5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80A0B3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45E78C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4C651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epatocyte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8CF651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767257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B14F97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5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EB3C6D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1DEFF5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2F5938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229785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7B5543" w:rsidRPr="00776291" w14:paraId="35D74461" w14:textId="77777777" w:rsidTr="00140A9F">
        <w:trPr>
          <w:trHeight w:val="300"/>
        </w:trPr>
        <w:tc>
          <w:tcPr>
            <w:tcW w:w="46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18D517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57AF5C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ple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33D24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41782E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onnective septum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04C05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25391D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B0E9C7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9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A95D71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168DD5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32</w:t>
            </w:r>
          </w:p>
        </w:tc>
        <w:tc>
          <w:tcPr>
            <w:tcW w:w="40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BFBFBF" w:themeFill="background1" w:themeFillShade="BF"/>
            <w:tcMar>
              <w:top w:w="28" w:type="dxa"/>
              <w:bottom w:w="28" w:type="dxa"/>
            </w:tcMar>
            <w:vAlign w:val="center"/>
            <w:hideMark/>
          </w:tcPr>
          <w:p w14:paraId="0EFFA8E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OP4915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0FE463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09</w:t>
            </w:r>
          </w:p>
        </w:tc>
      </w:tr>
      <w:tr w:rsidR="007B5543" w:rsidRPr="00776291" w14:paraId="22BD09B1" w14:textId="77777777" w:rsidTr="00140A9F">
        <w:trPr>
          <w:trHeight w:val="300"/>
        </w:trPr>
        <w:tc>
          <w:tcPr>
            <w:tcW w:w="46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E6705C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155354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u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CE9AF0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Negative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BED397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Negative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6C3AAC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B7AA45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AFFDC4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41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4B3340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9DF403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06</w:t>
            </w:r>
          </w:p>
        </w:tc>
        <w:tc>
          <w:tcPr>
            <w:tcW w:w="400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4AF51B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4E00F7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7B5543" w:rsidRPr="00776291" w14:paraId="5F88B520" w14:textId="77777777" w:rsidTr="00140A9F">
        <w:trPr>
          <w:trHeight w:val="320"/>
        </w:trPr>
        <w:tc>
          <w:tcPr>
            <w:tcW w:w="4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929822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872C42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ear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5DB9F3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577469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onnective tissue cell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DCBBC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1C3A0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BEAE0A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02.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CB8626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8A48C3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07</w:t>
            </w:r>
          </w:p>
        </w:tc>
        <w:tc>
          <w:tcPr>
            <w:tcW w:w="400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BA4290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3C6752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7B5543" w:rsidRPr="00776291" w14:paraId="78266106" w14:textId="77777777" w:rsidTr="00140A9F">
        <w:trPr>
          <w:trHeight w:val="32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A997EA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6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D9D2B2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18C75F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6497656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1F1A930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879FF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7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3102BC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81.8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E6B7C5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5C8D8DF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14</w:t>
            </w:r>
          </w:p>
        </w:tc>
        <w:tc>
          <w:tcPr>
            <w:tcW w:w="400" w:type="pc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28" w:type="dxa"/>
              <w:bottom w:w="28" w:type="dxa"/>
            </w:tcMar>
            <w:vAlign w:val="center"/>
            <w:hideMark/>
          </w:tcPr>
          <w:p w14:paraId="3D8C025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OP435268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3F4293A1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69</w:t>
            </w:r>
          </w:p>
        </w:tc>
      </w:tr>
      <w:tr w:rsidR="007B5543" w:rsidRPr="00776291" w14:paraId="33BE2DD7" w14:textId="77777777" w:rsidTr="00140A9F">
        <w:trPr>
          <w:trHeight w:val="320"/>
        </w:trPr>
        <w:tc>
          <w:tcPr>
            <w:tcW w:w="4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36525B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64546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607413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5EE67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</w:t>
            </w:r>
          </w:p>
        </w:tc>
        <w:tc>
          <w:tcPr>
            <w:tcW w:w="324" w:type="pct"/>
            <w:tcBorders>
              <w:left w:val="nil"/>
              <w:bottom w:val="single" w:sz="8" w:space="0" w:color="auto"/>
              <w:right w:val="nil"/>
            </w:tcBorders>
          </w:tcPr>
          <w:p w14:paraId="16BBBE7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85C7C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8</w:t>
            </w:r>
          </w:p>
        </w:tc>
        <w:tc>
          <w:tcPr>
            <w:tcW w:w="33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64DBEC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69.7</w:t>
            </w:r>
          </w:p>
        </w:tc>
        <w:tc>
          <w:tcPr>
            <w:tcW w:w="33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F9D064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</w:t>
            </w:r>
          </w:p>
        </w:tc>
        <w:tc>
          <w:tcPr>
            <w:tcW w:w="33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606A2C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09</w:t>
            </w:r>
          </w:p>
        </w:tc>
        <w:tc>
          <w:tcPr>
            <w:tcW w:w="4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7A006C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13119F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7B5543" w:rsidRPr="00776291" w14:paraId="1EBE9566" w14:textId="77777777" w:rsidTr="00140A9F">
        <w:trPr>
          <w:trHeight w:val="56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1F1566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7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28CFB0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86D8D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1398AC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, connective tissue of Kiernan's space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</w:tcPr>
          <w:p w14:paraId="678D792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6E12A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ECF6F8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6F78C5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1CF420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7246293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9E69A6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7B5543" w:rsidRPr="00776291" w14:paraId="00C0A765" w14:textId="77777777" w:rsidTr="00140A9F">
        <w:trPr>
          <w:trHeight w:val="320"/>
        </w:trPr>
        <w:tc>
          <w:tcPr>
            <w:tcW w:w="4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076293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01827E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ung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BFAB9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926EEE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lveolar septum infiltrate cells</w:t>
            </w:r>
          </w:p>
        </w:tc>
        <w:tc>
          <w:tcPr>
            <w:tcW w:w="324" w:type="pct"/>
            <w:tcBorders>
              <w:left w:val="nil"/>
              <w:bottom w:val="single" w:sz="8" w:space="0" w:color="auto"/>
              <w:right w:val="nil"/>
            </w:tcBorders>
          </w:tcPr>
          <w:p w14:paraId="55A7604B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125F15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2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7A7829E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04AF19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6221F6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61C1A5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2A9C72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7B5543" w:rsidRPr="00776291" w14:paraId="342F230C" w14:textId="77777777" w:rsidTr="00140A9F">
        <w:trPr>
          <w:trHeight w:val="30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9E2895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98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2BB723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v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C18D85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0300B8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inusoidal cells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1E35F72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7578237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132B32C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89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7B48AC8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2E0E960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18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009E30D6" w14:textId="77777777" w:rsidR="007B5543" w:rsidRPr="00FC0110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FC0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OP491531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C42E40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57</w:t>
            </w:r>
          </w:p>
        </w:tc>
      </w:tr>
      <w:tr w:rsidR="007B5543" w:rsidRPr="00776291" w14:paraId="5916C321" w14:textId="77777777" w:rsidTr="00140A9F">
        <w:trPr>
          <w:trHeight w:val="320"/>
        </w:trPr>
        <w:tc>
          <w:tcPr>
            <w:tcW w:w="4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F60417A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ABCAF0C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ung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394555F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ositiv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C9BFAA5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lveolar septum infiltrate cell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B83AD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42767B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2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6C32948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5.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813796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E258B36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2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15A56D4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1C1F669" w14:textId="77777777" w:rsidR="007B5543" w:rsidRPr="00776291" w:rsidRDefault="007B5543" w:rsidP="002B55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</w:tbl>
    <w:p w14:paraId="23173078" w14:textId="41FD9014" w:rsidR="00776291" w:rsidRPr="00140A9F" w:rsidRDefault="00140A9F" w:rsidP="00140A9F">
      <w:pPr>
        <w:rPr>
          <w:sz w:val="20"/>
          <w:szCs w:val="20"/>
          <w:lang w:val="en-US"/>
        </w:rPr>
      </w:pPr>
      <w:r w:rsidRPr="00140A9F">
        <w:rPr>
          <w:rStyle w:val="Textoennegrita"/>
          <w:color w:val="0E101A"/>
          <w:sz w:val="20"/>
          <w:szCs w:val="20"/>
          <w:lang w:val="en-US"/>
        </w:rPr>
        <w:t>Note:</w:t>
      </w:r>
      <w:r w:rsidRPr="00140A9F">
        <w:rPr>
          <w:sz w:val="20"/>
          <w:szCs w:val="20"/>
          <w:lang w:val="en-US"/>
        </w:rPr>
        <w:t> An absorbance method was used to assess RNA quality, taking into account the 260/230 and 260/280 ratios. A suitable extraction quality was determined to be values close to 2.0 and no lower than 1.8. A zero value on a negative strand indicates that it was not detected. The samples in which it was possible to obtain the amplification fragments are displayed in gray color.</w:t>
      </w:r>
    </w:p>
    <w:sectPr w:rsidR="00776291" w:rsidRPr="00140A9F" w:rsidSect="007762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596DB" w14:textId="77777777" w:rsidR="002930C4" w:rsidRDefault="002930C4" w:rsidP="000B5848">
      <w:r>
        <w:separator/>
      </w:r>
    </w:p>
  </w:endnote>
  <w:endnote w:type="continuationSeparator" w:id="0">
    <w:p w14:paraId="4852C8D6" w14:textId="77777777" w:rsidR="002930C4" w:rsidRDefault="002930C4" w:rsidP="000B5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EEE31" w14:textId="77777777" w:rsidR="002930C4" w:rsidRDefault="002930C4" w:rsidP="000B5848">
      <w:r>
        <w:separator/>
      </w:r>
    </w:p>
  </w:footnote>
  <w:footnote w:type="continuationSeparator" w:id="0">
    <w:p w14:paraId="241A90FA" w14:textId="77777777" w:rsidR="002930C4" w:rsidRDefault="002930C4" w:rsidP="000B5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D2F"/>
    <w:rsid w:val="000016E7"/>
    <w:rsid w:val="000051A7"/>
    <w:rsid w:val="0001324A"/>
    <w:rsid w:val="0005337F"/>
    <w:rsid w:val="00072298"/>
    <w:rsid w:val="000B1CE7"/>
    <w:rsid w:val="000B5848"/>
    <w:rsid w:val="000E2C90"/>
    <w:rsid w:val="00124C6F"/>
    <w:rsid w:val="00132FC2"/>
    <w:rsid w:val="00140A9F"/>
    <w:rsid w:val="00171E21"/>
    <w:rsid w:val="00214C4A"/>
    <w:rsid w:val="00236925"/>
    <w:rsid w:val="0024553A"/>
    <w:rsid w:val="00246C23"/>
    <w:rsid w:val="00273F70"/>
    <w:rsid w:val="00284250"/>
    <w:rsid w:val="002930C4"/>
    <w:rsid w:val="002B3838"/>
    <w:rsid w:val="002B3CEA"/>
    <w:rsid w:val="002E1B74"/>
    <w:rsid w:val="00344FEB"/>
    <w:rsid w:val="00356D9A"/>
    <w:rsid w:val="003738C2"/>
    <w:rsid w:val="003D60AC"/>
    <w:rsid w:val="0042377B"/>
    <w:rsid w:val="00452358"/>
    <w:rsid w:val="00480011"/>
    <w:rsid w:val="00484A85"/>
    <w:rsid w:val="004903AE"/>
    <w:rsid w:val="00494C9B"/>
    <w:rsid w:val="004A10E1"/>
    <w:rsid w:val="004A3EC6"/>
    <w:rsid w:val="004C3209"/>
    <w:rsid w:val="004C6B2B"/>
    <w:rsid w:val="00503231"/>
    <w:rsid w:val="00522F19"/>
    <w:rsid w:val="00543586"/>
    <w:rsid w:val="00580052"/>
    <w:rsid w:val="00592F9E"/>
    <w:rsid w:val="005E34C6"/>
    <w:rsid w:val="005F27CA"/>
    <w:rsid w:val="005F6298"/>
    <w:rsid w:val="0062078B"/>
    <w:rsid w:val="00627220"/>
    <w:rsid w:val="00640472"/>
    <w:rsid w:val="00655202"/>
    <w:rsid w:val="0067294D"/>
    <w:rsid w:val="00673331"/>
    <w:rsid w:val="006E7542"/>
    <w:rsid w:val="0073767C"/>
    <w:rsid w:val="00740C17"/>
    <w:rsid w:val="00741241"/>
    <w:rsid w:val="00776291"/>
    <w:rsid w:val="007955B1"/>
    <w:rsid w:val="007A365B"/>
    <w:rsid w:val="007B01B3"/>
    <w:rsid w:val="007B5543"/>
    <w:rsid w:val="007C5BD3"/>
    <w:rsid w:val="007D740E"/>
    <w:rsid w:val="007E3452"/>
    <w:rsid w:val="007E3855"/>
    <w:rsid w:val="007E50B2"/>
    <w:rsid w:val="00821DCA"/>
    <w:rsid w:val="00851325"/>
    <w:rsid w:val="00864AC3"/>
    <w:rsid w:val="00881429"/>
    <w:rsid w:val="00893D2F"/>
    <w:rsid w:val="0089668A"/>
    <w:rsid w:val="00903A22"/>
    <w:rsid w:val="00914CCB"/>
    <w:rsid w:val="00917AF3"/>
    <w:rsid w:val="00941BBD"/>
    <w:rsid w:val="00947371"/>
    <w:rsid w:val="0096371D"/>
    <w:rsid w:val="00964526"/>
    <w:rsid w:val="00987FAE"/>
    <w:rsid w:val="009D7E7C"/>
    <w:rsid w:val="009E1E5F"/>
    <w:rsid w:val="00A04AF9"/>
    <w:rsid w:val="00A20DFB"/>
    <w:rsid w:val="00A75EE2"/>
    <w:rsid w:val="00A81C29"/>
    <w:rsid w:val="00A9659C"/>
    <w:rsid w:val="00AA3ABE"/>
    <w:rsid w:val="00AF1334"/>
    <w:rsid w:val="00B07B37"/>
    <w:rsid w:val="00B27121"/>
    <w:rsid w:val="00B322CF"/>
    <w:rsid w:val="00B36C99"/>
    <w:rsid w:val="00B52AF0"/>
    <w:rsid w:val="00B631FD"/>
    <w:rsid w:val="00B84D57"/>
    <w:rsid w:val="00B9332C"/>
    <w:rsid w:val="00BB58B3"/>
    <w:rsid w:val="00BD4416"/>
    <w:rsid w:val="00BE629A"/>
    <w:rsid w:val="00C11BE0"/>
    <w:rsid w:val="00C212D6"/>
    <w:rsid w:val="00C42A39"/>
    <w:rsid w:val="00C53D8C"/>
    <w:rsid w:val="00C66C00"/>
    <w:rsid w:val="00CB3D24"/>
    <w:rsid w:val="00CC354D"/>
    <w:rsid w:val="00CF439C"/>
    <w:rsid w:val="00D06D1D"/>
    <w:rsid w:val="00D12AD6"/>
    <w:rsid w:val="00D4690B"/>
    <w:rsid w:val="00D47391"/>
    <w:rsid w:val="00D63955"/>
    <w:rsid w:val="00D95F87"/>
    <w:rsid w:val="00DA1DF6"/>
    <w:rsid w:val="00DA6EF5"/>
    <w:rsid w:val="00DE1400"/>
    <w:rsid w:val="00E004B3"/>
    <w:rsid w:val="00E204F1"/>
    <w:rsid w:val="00E3097C"/>
    <w:rsid w:val="00E43395"/>
    <w:rsid w:val="00E853DE"/>
    <w:rsid w:val="00E8765D"/>
    <w:rsid w:val="00E97E32"/>
    <w:rsid w:val="00EA0A1C"/>
    <w:rsid w:val="00EC1158"/>
    <w:rsid w:val="00EF6A1D"/>
    <w:rsid w:val="00F2746F"/>
    <w:rsid w:val="00F53F12"/>
    <w:rsid w:val="00F6117A"/>
    <w:rsid w:val="00F75B8E"/>
    <w:rsid w:val="00F77F59"/>
    <w:rsid w:val="00F819F0"/>
    <w:rsid w:val="00F9078E"/>
    <w:rsid w:val="00F97502"/>
    <w:rsid w:val="00FA1AA7"/>
    <w:rsid w:val="00FC0110"/>
    <w:rsid w:val="00FC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6E95DE"/>
  <w15:chartTrackingRefBased/>
  <w15:docId w15:val="{ED078A5D-8E73-5841-BE4D-2D62A4F8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140A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2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ivera Rivera</dc:creator>
  <cp:keywords/>
  <dc:description/>
  <cp:lastModifiedBy>Caterine Rengifo Castillo</cp:lastModifiedBy>
  <cp:revision>5</cp:revision>
  <dcterms:created xsi:type="dcterms:W3CDTF">2023-03-04T00:31:00Z</dcterms:created>
  <dcterms:modified xsi:type="dcterms:W3CDTF">2023-03-04T20:46:00Z</dcterms:modified>
</cp:coreProperties>
</file>